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9C2F2" w14:textId="1986A18A" w:rsidR="00FC1D25" w:rsidRPr="00BA411F" w:rsidRDefault="00FC1D25" w:rsidP="0000047A">
      <w:pPr>
        <w:pStyle w:val="MDPI42tablebody"/>
        <w:rPr>
          <w:rFonts w:ascii="Segoe UI" w:hAnsi="Segoe UI"/>
        </w:rPr>
      </w:pPr>
      <w:r w:rsidRPr="0000047A">
        <w:rPr>
          <w:b/>
          <w:bCs/>
        </w:rPr>
        <w:t>Table S</w:t>
      </w:r>
      <w:r w:rsidR="00A82CB1">
        <w:rPr>
          <w:b/>
          <w:bCs/>
        </w:rPr>
        <w:t>2</w:t>
      </w:r>
      <w:r w:rsidRPr="0000047A">
        <w:rPr>
          <w:b/>
          <w:bCs/>
        </w:rPr>
        <w:t>.</w:t>
      </w:r>
      <w:r w:rsidRPr="00BA411F">
        <w:rPr>
          <w:b/>
          <w:bCs/>
        </w:rPr>
        <w:t> </w:t>
      </w:r>
      <w:r>
        <w:t xml:space="preserve"> </w:t>
      </w:r>
      <w:proofErr w:type="gramStart"/>
      <w:r>
        <w:t>Questionnaire of knowledge about the</w:t>
      </w:r>
      <w:r w:rsidRPr="00BA411F">
        <w:t xml:space="preserve"> </w:t>
      </w:r>
      <w:r>
        <w:t>SARS-COV-2 pandemic</w:t>
      </w:r>
      <w:r w:rsidRPr="00BA411F">
        <w:t>.</w:t>
      </w:r>
      <w:proofErr w:type="gramEnd"/>
      <w:r w:rsidRPr="00BA411F">
        <w:t> </w:t>
      </w:r>
    </w:p>
    <w:tbl>
      <w:tblPr>
        <w:tblW w:w="9776" w:type="dxa"/>
        <w:tblCellMar>
          <w:left w:w="0" w:type="dxa"/>
          <w:right w:w="0" w:type="dxa"/>
        </w:tblCellMar>
        <w:tblLook w:val="04A0" w:firstRow="1" w:lastRow="0" w:firstColumn="1" w:lastColumn="0" w:noHBand="0" w:noVBand="1"/>
      </w:tblPr>
      <w:tblGrid>
        <w:gridCol w:w="4140"/>
        <w:gridCol w:w="5636"/>
      </w:tblGrid>
      <w:tr w:rsidR="00FC1D25" w:rsidRPr="00BA411F" w14:paraId="2E8471B1" w14:textId="77777777" w:rsidTr="00A62523">
        <w:tc>
          <w:tcPr>
            <w:tcW w:w="4140" w:type="dxa"/>
            <w:tcBorders>
              <w:top w:val="single" w:sz="4" w:space="0" w:color="auto"/>
              <w:bottom w:val="single" w:sz="4" w:space="0" w:color="auto"/>
            </w:tcBorders>
            <w:shd w:val="clear" w:color="auto" w:fill="auto"/>
            <w:vAlign w:val="center"/>
            <w:hideMark/>
          </w:tcPr>
          <w:p w14:paraId="7288A1F1" w14:textId="77777777" w:rsidR="00FC1D25" w:rsidRPr="00FC1D25" w:rsidRDefault="00FC1D25" w:rsidP="0000047A">
            <w:pPr>
              <w:pStyle w:val="MDPI42tablebody"/>
              <w:rPr>
                <w:b/>
              </w:rPr>
            </w:pPr>
            <w:r w:rsidRPr="00FC1D25">
              <w:rPr>
                <w:b/>
              </w:rPr>
              <w:t>Questions</w:t>
            </w:r>
          </w:p>
        </w:tc>
        <w:tc>
          <w:tcPr>
            <w:tcW w:w="5636" w:type="dxa"/>
            <w:tcBorders>
              <w:top w:val="single" w:sz="4" w:space="0" w:color="auto"/>
              <w:bottom w:val="single" w:sz="4" w:space="0" w:color="auto"/>
            </w:tcBorders>
            <w:shd w:val="clear" w:color="auto" w:fill="auto"/>
            <w:vAlign w:val="center"/>
            <w:hideMark/>
          </w:tcPr>
          <w:p w14:paraId="7EB98731" w14:textId="77777777" w:rsidR="00FC1D25" w:rsidRPr="00FC1D25" w:rsidRDefault="00FC1D25" w:rsidP="0000047A">
            <w:pPr>
              <w:pStyle w:val="MDPI42tablebody"/>
              <w:rPr>
                <w:b/>
              </w:rPr>
            </w:pPr>
            <w:r w:rsidRPr="00FC1D25">
              <w:rPr>
                <w:b/>
              </w:rPr>
              <w:t>Options</w:t>
            </w:r>
          </w:p>
        </w:tc>
      </w:tr>
      <w:tr w:rsidR="00FC1D25" w:rsidRPr="002249FD" w14:paraId="06FFE49A" w14:textId="77777777" w:rsidTr="00A62523">
        <w:tc>
          <w:tcPr>
            <w:tcW w:w="4140" w:type="dxa"/>
            <w:tcBorders>
              <w:top w:val="single" w:sz="4" w:space="0" w:color="auto"/>
            </w:tcBorders>
            <w:shd w:val="clear" w:color="auto" w:fill="auto"/>
            <w:vAlign w:val="center"/>
          </w:tcPr>
          <w:p w14:paraId="2A0A55C4" w14:textId="77777777" w:rsidR="00FC1D25" w:rsidRPr="002249FD" w:rsidRDefault="00FC1D25" w:rsidP="0000047A">
            <w:pPr>
              <w:pStyle w:val="MDPI42tablebody"/>
              <w:rPr>
                <w:lang w:val="en"/>
              </w:rPr>
            </w:pPr>
            <w:r w:rsidRPr="002249FD">
              <w:rPr>
                <w:lang w:val="en"/>
              </w:rPr>
              <w:t>1. Indicate the current definition of a pandemic according to the World Health Organization (WHO)</w:t>
            </w:r>
          </w:p>
          <w:p w14:paraId="6988F819" w14:textId="77777777" w:rsidR="00FC1D25" w:rsidRPr="00F70E6C" w:rsidRDefault="00FC1D25" w:rsidP="0000047A">
            <w:pPr>
              <w:pStyle w:val="MDPI42tablebody"/>
              <w:rPr>
                <w:lang w:val="en"/>
              </w:rPr>
            </w:pPr>
          </w:p>
        </w:tc>
        <w:tc>
          <w:tcPr>
            <w:tcW w:w="5636" w:type="dxa"/>
            <w:tcBorders>
              <w:top w:val="single" w:sz="4" w:space="0" w:color="auto"/>
            </w:tcBorders>
            <w:shd w:val="clear" w:color="auto" w:fill="auto"/>
            <w:vAlign w:val="center"/>
          </w:tcPr>
          <w:p w14:paraId="46A2C441" w14:textId="77777777" w:rsidR="00FC1D25" w:rsidRPr="008F2215" w:rsidRDefault="00FC1D25" w:rsidP="0000047A">
            <w:pPr>
              <w:pStyle w:val="MDPI42tablebody"/>
              <w:rPr>
                <w:b/>
              </w:rPr>
            </w:pPr>
            <w:r w:rsidRPr="008F2215">
              <w:rPr>
                <w:b/>
              </w:rPr>
              <w:t xml:space="preserve">1a. Significantly increased number of cases </w:t>
            </w:r>
            <w:r>
              <w:rPr>
                <w:b/>
              </w:rPr>
              <w:t>over</w:t>
            </w:r>
            <w:r w:rsidRPr="008F2215">
              <w:rPr>
                <w:b/>
              </w:rPr>
              <w:t xml:space="preserve"> a large area over a period of time</w:t>
            </w:r>
            <w:r>
              <w:rPr>
                <w:b/>
              </w:rPr>
              <w:t xml:space="preserve"> (n=447, 44.6%)</w:t>
            </w:r>
          </w:p>
          <w:p w14:paraId="6D4FBE0A" w14:textId="77777777" w:rsidR="00FC1D25" w:rsidRPr="00F70E6C" w:rsidRDefault="00FC1D25" w:rsidP="0000047A">
            <w:pPr>
              <w:pStyle w:val="MDPI42tablebody"/>
            </w:pPr>
            <w:r w:rsidRPr="00F70E6C">
              <w:t>1b</w:t>
            </w:r>
            <w:r>
              <w:t>.</w:t>
            </w:r>
            <w:r w:rsidRPr="00F70E6C">
              <w:t xml:space="preserve"> Significantly increased mortality </w:t>
            </w:r>
            <w:r>
              <w:t>over</w:t>
            </w:r>
            <w:r w:rsidRPr="00F70E6C">
              <w:t xml:space="preserve"> a large area over time</w:t>
            </w:r>
            <w:r>
              <w:t xml:space="preserve"> (n=13, 1.3%)</w:t>
            </w:r>
          </w:p>
          <w:p w14:paraId="273A69F7" w14:textId="77777777" w:rsidR="00FC1D25" w:rsidRPr="002249FD" w:rsidRDefault="00FC1D25" w:rsidP="0000047A">
            <w:pPr>
              <w:pStyle w:val="MDPI42tablebody"/>
            </w:pPr>
            <w:r w:rsidRPr="00F70E6C">
              <w:t>1c</w:t>
            </w:r>
            <w:r>
              <w:t>.</w:t>
            </w:r>
            <w:r w:rsidRPr="00F70E6C">
              <w:t xml:space="preserve"> Significantly increased number of cases and significantly increased mortality </w:t>
            </w:r>
            <w:r>
              <w:t>over</w:t>
            </w:r>
            <w:r w:rsidRPr="00F70E6C">
              <w:t xml:space="preserve"> a large area over a given period of time</w:t>
            </w:r>
            <w:r>
              <w:t xml:space="preserve"> (n=542, 54.1%)</w:t>
            </w:r>
          </w:p>
        </w:tc>
      </w:tr>
      <w:tr w:rsidR="00FC1D25" w:rsidRPr="00F70E6C" w14:paraId="3A57AAB9" w14:textId="77777777" w:rsidTr="00A62523">
        <w:tc>
          <w:tcPr>
            <w:tcW w:w="4140" w:type="dxa"/>
            <w:shd w:val="clear" w:color="auto" w:fill="auto"/>
            <w:vAlign w:val="center"/>
          </w:tcPr>
          <w:p w14:paraId="21F1A072" w14:textId="77777777" w:rsidR="00FC1D25" w:rsidRDefault="00FC1D25" w:rsidP="0000047A">
            <w:pPr>
              <w:pStyle w:val="MDPI42tablebody"/>
            </w:pPr>
            <w:r w:rsidRPr="002249FD">
              <w:t>2. What is the real mortality rate of the SARS-COV-2 in Poland in the general population?</w:t>
            </w:r>
          </w:p>
          <w:p w14:paraId="4DA4E73E" w14:textId="77777777" w:rsidR="00FC1D25" w:rsidRPr="00F70E6C" w:rsidRDefault="00FC1D25" w:rsidP="0000047A">
            <w:pPr>
              <w:pStyle w:val="MDPI42tablebody"/>
            </w:pPr>
          </w:p>
        </w:tc>
        <w:tc>
          <w:tcPr>
            <w:tcW w:w="5636" w:type="dxa"/>
            <w:shd w:val="clear" w:color="auto" w:fill="auto"/>
            <w:vAlign w:val="center"/>
          </w:tcPr>
          <w:p w14:paraId="4A480758" w14:textId="77777777" w:rsidR="00FC1D25" w:rsidRPr="002249FD" w:rsidRDefault="00FC1D25" w:rsidP="0000047A">
            <w:pPr>
              <w:pStyle w:val="MDPI42tablebody"/>
            </w:pPr>
            <w:r w:rsidRPr="002249FD">
              <w:t>2a</w:t>
            </w:r>
            <w:r>
              <w:t>.</w:t>
            </w:r>
            <w:r w:rsidRPr="002249FD">
              <w:t xml:space="preserve"> over 5%</w:t>
            </w:r>
            <w:r>
              <w:t xml:space="preserve"> (n=23, 2.3%)</w:t>
            </w:r>
          </w:p>
          <w:p w14:paraId="484EA24B" w14:textId="77777777" w:rsidR="00FC1D25" w:rsidRPr="002249FD" w:rsidRDefault="00FC1D25" w:rsidP="0000047A">
            <w:pPr>
              <w:pStyle w:val="MDPI42tablebody"/>
            </w:pPr>
            <w:r w:rsidRPr="002249FD">
              <w:t>2b</w:t>
            </w:r>
            <w:r>
              <w:t>.</w:t>
            </w:r>
            <w:r w:rsidRPr="002249FD">
              <w:t xml:space="preserve"> between 3-5%</w:t>
            </w:r>
            <w:r>
              <w:t xml:space="preserve"> (n=259, 25.9%)</w:t>
            </w:r>
          </w:p>
          <w:p w14:paraId="0BB50399" w14:textId="77777777" w:rsidR="00FC1D25" w:rsidRPr="00BA411F" w:rsidRDefault="00FC1D25" w:rsidP="0000047A">
            <w:pPr>
              <w:pStyle w:val="MDPI42tablebody"/>
              <w:rPr>
                <w:b/>
              </w:rPr>
            </w:pPr>
            <w:r w:rsidRPr="00F70E6C">
              <w:rPr>
                <w:b/>
              </w:rPr>
              <w:t>2c</w:t>
            </w:r>
            <w:r>
              <w:rPr>
                <w:b/>
              </w:rPr>
              <w:t xml:space="preserve">. </w:t>
            </w:r>
            <w:r w:rsidRPr="00F70E6C">
              <w:rPr>
                <w:b/>
              </w:rPr>
              <w:t>less than 3%</w:t>
            </w:r>
            <w:r>
              <w:rPr>
                <w:b/>
              </w:rPr>
              <w:t xml:space="preserve"> (n=720, 71.9%)</w:t>
            </w:r>
          </w:p>
        </w:tc>
      </w:tr>
      <w:tr w:rsidR="00FC1D25" w:rsidRPr="00BA411F" w14:paraId="234D9638" w14:textId="77777777" w:rsidTr="00A62523">
        <w:tc>
          <w:tcPr>
            <w:tcW w:w="4140" w:type="dxa"/>
            <w:shd w:val="clear" w:color="auto" w:fill="auto"/>
            <w:vAlign w:val="center"/>
            <w:hideMark/>
          </w:tcPr>
          <w:p w14:paraId="503D4024" w14:textId="77777777" w:rsidR="00FC1D25" w:rsidRPr="00BA411F" w:rsidRDefault="00FC1D25" w:rsidP="0000047A">
            <w:pPr>
              <w:pStyle w:val="MDPI42tablebody"/>
              <w:rPr>
                <w:rFonts w:ascii="Times New Roman" w:hAnsi="Times New Roman"/>
              </w:rPr>
            </w:pPr>
            <w:proofErr w:type="gramStart"/>
            <w:r w:rsidRPr="00F70E6C">
              <w:t>3. What percentage</w:t>
            </w:r>
            <w:proofErr w:type="gramEnd"/>
            <w:r w:rsidRPr="00F70E6C">
              <w:t xml:space="preserve"> of people who test positive for SARS-COV-2 have an infection that is asymptomatic or mildly symptomatic?</w:t>
            </w:r>
          </w:p>
        </w:tc>
        <w:tc>
          <w:tcPr>
            <w:tcW w:w="5636" w:type="dxa"/>
            <w:shd w:val="clear" w:color="auto" w:fill="auto"/>
            <w:vAlign w:val="center"/>
            <w:hideMark/>
          </w:tcPr>
          <w:p w14:paraId="58D2831D" w14:textId="77777777" w:rsidR="00FC1D25" w:rsidRPr="00F70E6C" w:rsidRDefault="00FC1D25" w:rsidP="0000047A">
            <w:pPr>
              <w:pStyle w:val="MDPI42tablebody"/>
              <w:rPr>
                <w:b/>
              </w:rPr>
            </w:pPr>
            <w:r w:rsidRPr="00F70E6C">
              <w:rPr>
                <w:b/>
              </w:rPr>
              <w:t>3a</w:t>
            </w:r>
            <w:r>
              <w:rPr>
                <w:b/>
              </w:rPr>
              <w:t>.</w:t>
            </w:r>
            <w:r w:rsidRPr="00F70E6C">
              <w:rPr>
                <w:b/>
              </w:rPr>
              <w:t xml:space="preserve"> over 75%</w:t>
            </w:r>
            <w:r>
              <w:rPr>
                <w:b/>
              </w:rPr>
              <w:t xml:space="preserve"> (n=490, 48.9%)</w:t>
            </w:r>
          </w:p>
          <w:p w14:paraId="1EFCC7CE" w14:textId="77777777" w:rsidR="00FC1D25" w:rsidRPr="00F70E6C" w:rsidRDefault="00FC1D25" w:rsidP="0000047A">
            <w:pPr>
              <w:pStyle w:val="MDPI42tablebody"/>
            </w:pPr>
            <w:r w:rsidRPr="00F70E6C">
              <w:t>3b</w:t>
            </w:r>
            <w:r>
              <w:t>.</w:t>
            </w:r>
            <w:r w:rsidRPr="00F70E6C">
              <w:t xml:space="preserve"> between 50% and 75%</w:t>
            </w:r>
            <w:r>
              <w:t xml:space="preserve"> (n=397, 39.6%)</w:t>
            </w:r>
          </w:p>
          <w:p w14:paraId="6289DC43" w14:textId="77777777" w:rsidR="00FC1D25" w:rsidRPr="00F70E6C" w:rsidRDefault="00FC1D25" w:rsidP="0000047A">
            <w:pPr>
              <w:pStyle w:val="MDPI42tablebody"/>
            </w:pPr>
            <w:r w:rsidRPr="00F70E6C">
              <w:t>3c</w:t>
            </w:r>
            <w:r>
              <w:t>.</w:t>
            </w:r>
            <w:r w:rsidRPr="00F70E6C">
              <w:t xml:space="preserve"> less than 50%</w:t>
            </w:r>
            <w:r>
              <w:t xml:space="preserve"> (n=115, 11.5%)</w:t>
            </w:r>
          </w:p>
          <w:p w14:paraId="5DD3D98B" w14:textId="77777777" w:rsidR="00FC1D25" w:rsidRPr="00687023" w:rsidRDefault="00FC1D25" w:rsidP="0000047A">
            <w:pPr>
              <w:pStyle w:val="MDPI42tablebody"/>
              <w:rPr>
                <w:rFonts w:ascii="Times New Roman" w:hAnsi="Times New Roman"/>
              </w:rPr>
            </w:pPr>
          </w:p>
        </w:tc>
      </w:tr>
      <w:tr w:rsidR="00FC1D25" w:rsidRPr="00F70E6C" w14:paraId="3AB1F876" w14:textId="77777777" w:rsidTr="00A62523">
        <w:tc>
          <w:tcPr>
            <w:tcW w:w="4140" w:type="dxa"/>
            <w:shd w:val="clear" w:color="auto" w:fill="auto"/>
            <w:vAlign w:val="center"/>
            <w:hideMark/>
          </w:tcPr>
          <w:p w14:paraId="7288AB52" w14:textId="77777777" w:rsidR="00FC1D25" w:rsidRPr="00751628" w:rsidRDefault="00FC1D25" w:rsidP="0000047A">
            <w:pPr>
              <w:pStyle w:val="MDPI42tablebody"/>
            </w:pPr>
            <w:r w:rsidRPr="00751628">
              <w:t>4. What is the average age of patients who died due to SARS-COV-2 infection?</w:t>
            </w:r>
          </w:p>
          <w:p w14:paraId="002165D9" w14:textId="77777777" w:rsidR="00FC1D25" w:rsidRPr="00751628" w:rsidRDefault="00FC1D25" w:rsidP="0000047A">
            <w:pPr>
              <w:pStyle w:val="MDPI42tablebody"/>
            </w:pPr>
          </w:p>
        </w:tc>
        <w:tc>
          <w:tcPr>
            <w:tcW w:w="5636" w:type="dxa"/>
            <w:shd w:val="clear" w:color="auto" w:fill="auto"/>
            <w:vAlign w:val="center"/>
            <w:hideMark/>
          </w:tcPr>
          <w:p w14:paraId="1C4CEF74" w14:textId="77777777" w:rsidR="00FC1D25" w:rsidRPr="00751628" w:rsidRDefault="00FC1D25" w:rsidP="0000047A">
            <w:pPr>
              <w:pStyle w:val="MDPI42tablebody"/>
              <w:rPr>
                <w:b/>
              </w:rPr>
            </w:pPr>
            <w:r w:rsidRPr="00751628">
              <w:rPr>
                <w:b/>
              </w:rPr>
              <w:t>4a. over 70 years old</w:t>
            </w:r>
            <w:r>
              <w:rPr>
                <w:b/>
              </w:rPr>
              <w:t xml:space="preserve"> (n=588, 58.7%)</w:t>
            </w:r>
          </w:p>
          <w:p w14:paraId="4E8B02C4" w14:textId="77777777" w:rsidR="00FC1D25" w:rsidRPr="00751628" w:rsidRDefault="00FC1D25" w:rsidP="0000047A">
            <w:pPr>
              <w:pStyle w:val="MDPI42tablebody"/>
            </w:pPr>
            <w:r w:rsidRPr="00751628">
              <w:t>4b. between 50 and 70 years old</w:t>
            </w:r>
            <w:r>
              <w:t xml:space="preserve"> (n=406, 40.5%)</w:t>
            </w:r>
          </w:p>
          <w:p w14:paraId="45F60852" w14:textId="77777777" w:rsidR="00FC1D25" w:rsidRPr="00751628" w:rsidRDefault="00FC1D25" w:rsidP="0000047A">
            <w:pPr>
              <w:pStyle w:val="MDPI42tablebody"/>
            </w:pPr>
            <w:r w:rsidRPr="00751628">
              <w:t>4</w:t>
            </w:r>
            <w:r>
              <w:t>c</w:t>
            </w:r>
            <w:r w:rsidRPr="00751628">
              <w:t>. under 50 years old</w:t>
            </w:r>
            <w:r>
              <w:t xml:space="preserve"> (n=8, 0.8%)</w:t>
            </w:r>
          </w:p>
          <w:p w14:paraId="0AAA19F1" w14:textId="77777777" w:rsidR="00FC1D25" w:rsidRPr="00751628" w:rsidRDefault="00FC1D25" w:rsidP="0000047A">
            <w:pPr>
              <w:pStyle w:val="MDPI42tablebody"/>
            </w:pPr>
          </w:p>
        </w:tc>
      </w:tr>
      <w:tr w:rsidR="00FC1D25" w:rsidRPr="00751628" w14:paraId="5AAD0078" w14:textId="77777777" w:rsidTr="00A62523">
        <w:tc>
          <w:tcPr>
            <w:tcW w:w="4140" w:type="dxa"/>
            <w:shd w:val="clear" w:color="auto" w:fill="auto"/>
            <w:vAlign w:val="center"/>
            <w:hideMark/>
          </w:tcPr>
          <w:p w14:paraId="58958C66" w14:textId="77777777" w:rsidR="00FC1D25" w:rsidRDefault="00FC1D25" w:rsidP="0000047A">
            <w:pPr>
              <w:pStyle w:val="MDPI42tablebody"/>
            </w:pPr>
            <w:r w:rsidRPr="008F2215">
              <w:t>5. How has the total monthly number of deaths in Poland changed during the first months of the pandemic in March and April 2020 compared to the corresponding months in 2018 and 2019?</w:t>
            </w:r>
          </w:p>
          <w:p w14:paraId="7C381478" w14:textId="77777777" w:rsidR="00FC1D25" w:rsidRPr="008F2215" w:rsidRDefault="00FC1D25" w:rsidP="0000047A">
            <w:pPr>
              <w:pStyle w:val="MDPI42tablebody"/>
            </w:pPr>
          </w:p>
          <w:p w14:paraId="0E76439F" w14:textId="77777777" w:rsidR="00FC1D25" w:rsidRPr="008F2215" w:rsidRDefault="00FC1D25" w:rsidP="0000047A">
            <w:pPr>
              <w:pStyle w:val="MDPI42tablebody"/>
            </w:pPr>
          </w:p>
        </w:tc>
        <w:tc>
          <w:tcPr>
            <w:tcW w:w="5636" w:type="dxa"/>
            <w:shd w:val="clear" w:color="auto" w:fill="auto"/>
            <w:vAlign w:val="center"/>
            <w:hideMark/>
          </w:tcPr>
          <w:p w14:paraId="6A0CE055" w14:textId="77777777" w:rsidR="00FC1D25" w:rsidRPr="008F2215" w:rsidRDefault="00FC1D25" w:rsidP="0000047A">
            <w:pPr>
              <w:pStyle w:val="MDPI42tablebody"/>
            </w:pPr>
            <w:r w:rsidRPr="008F2215">
              <w:t xml:space="preserve">5a. The </w:t>
            </w:r>
            <w:r>
              <w:t xml:space="preserve">total </w:t>
            </w:r>
            <w:r w:rsidRPr="008F2215">
              <w:t>number of deaths increased by over 30%</w:t>
            </w:r>
            <w:r>
              <w:t xml:space="preserve"> (n=47, 4.7%)</w:t>
            </w:r>
          </w:p>
          <w:p w14:paraId="0B071837" w14:textId="77777777" w:rsidR="00FC1D25" w:rsidRPr="008F2215" w:rsidRDefault="00FC1D25" w:rsidP="0000047A">
            <w:pPr>
              <w:pStyle w:val="MDPI42tablebody"/>
            </w:pPr>
            <w:r w:rsidRPr="008F2215">
              <w:t>5b. The</w:t>
            </w:r>
            <w:r>
              <w:t xml:space="preserve"> total</w:t>
            </w:r>
            <w:r w:rsidRPr="008F2215">
              <w:t xml:space="preserve"> number of deaths increased by 15-30% </w:t>
            </w:r>
            <w:r>
              <w:t>(n=312, 31.1%)</w:t>
            </w:r>
          </w:p>
          <w:p w14:paraId="2A38A8B5" w14:textId="77777777" w:rsidR="00FC1D25" w:rsidRPr="008F2215" w:rsidRDefault="00FC1D25" w:rsidP="0000047A">
            <w:pPr>
              <w:pStyle w:val="MDPI42tablebody"/>
              <w:rPr>
                <w:b/>
              </w:rPr>
            </w:pPr>
            <w:r w:rsidRPr="008F2215">
              <w:rPr>
                <w:b/>
              </w:rPr>
              <w:t>5c. The total number of deaths has decreased or has not changed significantly</w:t>
            </w:r>
            <w:r>
              <w:rPr>
                <w:b/>
              </w:rPr>
              <w:t xml:space="preserve"> (n=643, 64.2%)</w:t>
            </w:r>
          </w:p>
        </w:tc>
      </w:tr>
      <w:tr w:rsidR="00FC1D25" w:rsidRPr="008D14E8" w14:paraId="7D38656B" w14:textId="77777777" w:rsidTr="00A62523">
        <w:tc>
          <w:tcPr>
            <w:tcW w:w="4140" w:type="dxa"/>
            <w:shd w:val="clear" w:color="auto" w:fill="auto"/>
            <w:vAlign w:val="center"/>
            <w:hideMark/>
          </w:tcPr>
          <w:p w14:paraId="39F7D7D5" w14:textId="77777777" w:rsidR="00FC1D25" w:rsidRDefault="00FC1D25" w:rsidP="0000047A">
            <w:pPr>
              <w:pStyle w:val="MDPI42tablebody"/>
            </w:pPr>
            <w:r w:rsidRPr="00F52665">
              <w:t>6. What percentage of patients who died from SARS-COV-2 virus had other comorbidities?</w:t>
            </w:r>
          </w:p>
          <w:p w14:paraId="741FD0DB" w14:textId="77777777" w:rsidR="00FC1D25" w:rsidRDefault="00FC1D25" w:rsidP="0000047A">
            <w:pPr>
              <w:pStyle w:val="MDPI42tablebody"/>
            </w:pPr>
          </w:p>
          <w:p w14:paraId="039C5088" w14:textId="77777777" w:rsidR="00FC1D25" w:rsidRPr="00F52665" w:rsidRDefault="00FC1D25" w:rsidP="0000047A">
            <w:pPr>
              <w:pStyle w:val="MDPI42tablebody"/>
            </w:pPr>
          </w:p>
        </w:tc>
        <w:tc>
          <w:tcPr>
            <w:tcW w:w="5636" w:type="dxa"/>
            <w:shd w:val="clear" w:color="auto" w:fill="auto"/>
            <w:vAlign w:val="center"/>
            <w:hideMark/>
          </w:tcPr>
          <w:p w14:paraId="1ECA2555" w14:textId="77777777" w:rsidR="00FC1D25" w:rsidRPr="00F52665" w:rsidRDefault="00FC1D25" w:rsidP="0000047A">
            <w:pPr>
              <w:pStyle w:val="MDPI42tablebody"/>
              <w:rPr>
                <w:b/>
              </w:rPr>
            </w:pPr>
            <w:r w:rsidRPr="00F52665">
              <w:rPr>
                <w:b/>
              </w:rPr>
              <w:t>6a. Above 70%</w:t>
            </w:r>
            <w:r>
              <w:rPr>
                <w:b/>
              </w:rPr>
              <w:t xml:space="preserve"> (n=843, 84.1%)</w:t>
            </w:r>
          </w:p>
          <w:p w14:paraId="4C0702FF" w14:textId="77777777" w:rsidR="00FC1D25" w:rsidRPr="00F52665" w:rsidRDefault="00FC1D25" w:rsidP="0000047A">
            <w:pPr>
              <w:pStyle w:val="MDPI42tablebody"/>
            </w:pPr>
            <w:r w:rsidRPr="00F52665">
              <w:t>6b. Between 30-70%</w:t>
            </w:r>
            <w:r>
              <w:t xml:space="preserve"> (n=143, 14.3%)</w:t>
            </w:r>
          </w:p>
          <w:p w14:paraId="440AD7AA" w14:textId="77777777" w:rsidR="00FC1D25" w:rsidRPr="00F52665" w:rsidRDefault="00FC1D25" w:rsidP="0000047A">
            <w:pPr>
              <w:pStyle w:val="MDPI42tablebody"/>
            </w:pPr>
            <w:r w:rsidRPr="00F52665">
              <w:t>6c. Less than 30%</w:t>
            </w:r>
            <w:r>
              <w:t xml:space="preserve"> (n=16, 1.6%)</w:t>
            </w:r>
          </w:p>
          <w:p w14:paraId="6F00653A" w14:textId="77777777" w:rsidR="00FC1D25" w:rsidRPr="00BA411F" w:rsidRDefault="00FC1D25" w:rsidP="0000047A">
            <w:pPr>
              <w:pStyle w:val="MDPI42tablebody"/>
            </w:pPr>
          </w:p>
        </w:tc>
      </w:tr>
      <w:tr w:rsidR="00FC1D25" w:rsidRPr="00F52665" w14:paraId="79921058" w14:textId="77777777" w:rsidTr="00A62523">
        <w:trPr>
          <w:trHeight w:val="258"/>
        </w:trPr>
        <w:tc>
          <w:tcPr>
            <w:tcW w:w="4140" w:type="dxa"/>
            <w:shd w:val="clear" w:color="auto" w:fill="auto"/>
            <w:vAlign w:val="center"/>
            <w:hideMark/>
          </w:tcPr>
          <w:p w14:paraId="7797A3BE" w14:textId="77777777" w:rsidR="00FC1D25" w:rsidRDefault="00FC1D25" w:rsidP="0000047A">
            <w:pPr>
              <w:pStyle w:val="MDPI42tablebody"/>
            </w:pPr>
            <w:r w:rsidRPr="004373DF">
              <w:t>7. What percentage of daily deaths in Poland at the peak of the first spring wave of the pandemic (March, April 2020) were deaths due to COVID-19?</w:t>
            </w:r>
          </w:p>
          <w:p w14:paraId="0F71A331" w14:textId="77777777" w:rsidR="00FC1D25" w:rsidRDefault="00FC1D25" w:rsidP="0000047A">
            <w:pPr>
              <w:pStyle w:val="MDPI42tablebody"/>
            </w:pPr>
          </w:p>
          <w:p w14:paraId="158E4953" w14:textId="77777777" w:rsidR="00FC1D25" w:rsidRPr="004373DF" w:rsidRDefault="00FC1D25" w:rsidP="0000047A">
            <w:pPr>
              <w:pStyle w:val="MDPI42tablebody"/>
            </w:pPr>
          </w:p>
        </w:tc>
        <w:tc>
          <w:tcPr>
            <w:tcW w:w="5636" w:type="dxa"/>
            <w:shd w:val="clear" w:color="auto" w:fill="auto"/>
            <w:vAlign w:val="center"/>
            <w:hideMark/>
          </w:tcPr>
          <w:p w14:paraId="0E9FA350" w14:textId="77777777" w:rsidR="00FC1D25" w:rsidRPr="004373DF" w:rsidRDefault="00FC1D25" w:rsidP="0000047A">
            <w:pPr>
              <w:pStyle w:val="MDPI42tablebody"/>
            </w:pPr>
            <w:r w:rsidRPr="004373DF">
              <w:t>7a. Above 15%</w:t>
            </w:r>
            <w:r>
              <w:t xml:space="preserve"> (n=48, 4.8%)</w:t>
            </w:r>
          </w:p>
          <w:p w14:paraId="1D48E358" w14:textId="77777777" w:rsidR="00FC1D25" w:rsidRPr="004373DF" w:rsidRDefault="00FC1D25" w:rsidP="0000047A">
            <w:pPr>
              <w:pStyle w:val="MDPI42tablebody"/>
            </w:pPr>
            <w:r w:rsidRPr="004373DF">
              <w:t>7b. Between 5 and 15%</w:t>
            </w:r>
            <w:r>
              <w:t xml:space="preserve"> (n=241, 24.1%)</w:t>
            </w:r>
          </w:p>
          <w:p w14:paraId="1046720D" w14:textId="77777777" w:rsidR="00FC1D25" w:rsidRPr="004373DF" w:rsidRDefault="00FC1D25" w:rsidP="0000047A">
            <w:pPr>
              <w:pStyle w:val="MDPI42tablebody"/>
              <w:rPr>
                <w:b/>
              </w:rPr>
            </w:pPr>
            <w:r w:rsidRPr="004373DF">
              <w:rPr>
                <w:b/>
              </w:rPr>
              <w:t>7c. Less than 5%</w:t>
            </w:r>
            <w:r>
              <w:rPr>
                <w:b/>
              </w:rPr>
              <w:t xml:space="preserve"> (n=713, 71.2%)</w:t>
            </w:r>
          </w:p>
        </w:tc>
      </w:tr>
      <w:tr w:rsidR="00FC1D25" w:rsidRPr="00F52665" w14:paraId="4034DDBD" w14:textId="77777777" w:rsidTr="00A62523">
        <w:trPr>
          <w:trHeight w:val="258"/>
        </w:trPr>
        <w:tc>
          <w:tcPr>
            <w:tcW w:w="4140" w:type="dxa"/>
            <w:shd w:val="clear" w:color="auto" w:fill="auto"/>
            <w:vAlign w:val="center"/>
          </w:tcPr>
          <w:p w14:paraId="738A05F0" w14:textId="77777777" w:rsidR="00FC1D25" w:rsidRDefault="00FC1D25" w:rsidP="0000047A">
            <w:pPr>
              <w:pStyle w:val="MDPI42tablebody"/>
            </w:pPr>
            <w:r w:rsidRPr="003E79EF">
              <w:t xml:space="preserve">8. What percentage of hospital beds in wards dedicated to COVID-19 patients </w:t>
            </w:r>
            <w:r>
              <w:t>at</w:t>
            </w:r>
            <w:r w:rsidRPr="003E79EF">
              <w:t xml:space="preserve"> the peak of the first spring wave of the pandemic (March, April 2020) were occupied by patients with SARS-COV-2 infection in Poland?</w:t>
            </w:r>
          </w:p>
          <w:p w14:paraId="1112BFB4" w14:textId="77777777" w:rsidR="00FC1D25" w:rsidRPr="003E79EF" w:rsidRDefault="00FC1D25" w:rsidP="0000047A">
            <w:pPr>
              <w:pStyle w:val="MDPI42tablebody"/>
            </w:pPr>
          </w:p>
        </w:tc>
        <w:tc>
          <w:tcPr>
            <w:tcW w:w="5636" w:type="dxa"/>
            <w:shd w:val="clear" w:color="auto" w:fill="auto"/>
            <w:vAlign w:val="center"/>
          </w:tcPr>
          <w:p w14:paraId="17510514" w14:textId="77777777" w:rsidR="00FC1D25" w:rsidRPr="003E79EF" w:rsidRDefault="00FC1D25" w:rsidP="0000047A">
            <w:pPr>
              <w:pStyle w:val="MDPI42tablebody"/>
            </w:pPr>
            <w:r w:rsidRPr="003E79EF">
              <w:t xml:space="preserve">8a. Above 70% </w:t>
            </w:r>
            <w:r>
              <w:t>(n=131, 13.1%)</w:t>
            </w:r>
          </w:p>
          <w:p w14:paraId="1A3C9BF2" w14:textId="77777777" w:rsidR="00FC1D25" w:rsidRPr="003E79EF" w:rsidRDefault="00FC1D25" w:rsidP="0000047A">
            <w:pPr>
              <w:pStyle w:val="MDPI42tablebody"/>
            </w:pPr>
            <w:r w:rsidRPr="003E79EF">
              <w:t>8b. Between 30 and 70%</w:t>
            </w:r>
            <w:r>
              <w:t xml:space="preserve"> (n=392, 39.1%)</w:t>
            </w:r>
          </w:p>
          <w:p w14:paraId="223757ED" w14:textId="77777777" w:rsidR="00FC1D25" w:rsidRPr="003E79EF" w:rsidRDefault="00FC1D25" w:rsidP="0000047A">
            <w:pPr>
              <w:pStyle w:val="MDPI42tablebody"/>
              <w:rPr>
                <w:b/>
              </w:rPr>
            </w:pPr>
            <w:r w:rsidRPr="003E79EF">
              <w:rPr>
                <w:b/>
              </w:rPr>
              <w:t>8c. Less than 30%</w:t>
            </w:r>
            <w:r>
              <w:rPr>
                <w:b/>
              </w:rPr>
              <w:t xml:space="preserve"> (n=479, 47.8%)</w:t>
            </w:r>
          </w:p>
        </w:tc>
      </w:tr>
      <w:tr w:rsidR="00FC1D25" w:rsidRPr="00F52665" w14:paraId="2F55CC28" w14:textId="77777777" w:rsidTr="00A62523">
        <w:trPr>
          <w:trHeight w:val="258"/>
        </w:trPr>
        <w:tc>
          <w:tcPr>
            <w:tcW w:w="4140" w:type="dxa"/>
            <w:shd w:val="clear" w:color="auto" w:fill="auto"/>
            <w:vAlign w:val="center"/>
          </w:tcPr>
          <w:p w14:paraId="472B6FCE" w14:textId="77777777" w:rsidR="00FC1D25" w:rsidRPr="003E79EF" w:rsidRDefault="00FC1D25" w:rsidP="0000047A">
            <w:pPr>
              <w:pStyle w:val="MDPI42tablebody"/>
            </w:pPr>
            <w:r w:rsidRPr="003E79EF">
              <w:t>9. What is the degree of protection of a person wearing a cloth mask against infection with SARS-COV-2?</w:t>
            </w:r>
          </w:p>
        </w:tc>
        <w:tc>
          <w:tcPr>
            <w:tcW w:w="5636" w:type="dxa"/>
            <w:shd w:val="clear" w:color="auto" w:fill="auto"/>
            <w:vAlign w:val="center"/>
          </w:tcPr>
          <w:p w14:paraId="686D0B00" w14:textId="77777777" w:rsidR="00FC1D25" w:rsidRPr="003E79EF" w:rsidRDefault="00FC1D25" w:rsidP="0000047A">
            <w:pPr>
              <w:pStyle w:val="MDPI42tablebody"/>
            </w:pPr>
            <w:r w:rsidRPr="003E79EF">
              <w:t>9a. Completely protects the wearer</w:t>
            </w:r>
            <w:r>
              <w:t xml:space="preserve"> (n=20, 2.0%)</w:t>
            </w:r>
          </w:p>
          <w:p w14:paraId="3A4BDEAF" w14:textId="77777777" w:rsidR="00FC1D25" w:rsidRPr="003E79EF" w:rsidRDefault="00FC1D25" w:rsidP="0000047A">
            <w:pPr>
              <w:pStyle w:val="MDPI42tablebody"/>
            </w:pPr>
            <w:r w:rsidRPr="003E79EF">
              <w:t xml:space="preserve">9b. It protects the wearer </w:t>
            </w:r>
            <w:r>
              <w:t>significantly (n=525, 52.4%)</w:t>
            </w:r>
          </w:p>
          <w:p w14:paraId="0BAAB7B2" w14:textId="77777777" w:rsidR="00FC1D25" w:rsidRPr="003E79EF" w:rsidRDefault="00FC1D25" w:rsidP="0000047A">
            <w:pPr>
              <w:pStyle w:val="MDPI42tablebody"/>
              <w:rPr>
                <w:b/>
              </w:rPr>
            </w:pPr>
            <w:r w:rsidRPr="003E79EF">
              <w:rPr>
                <w:b/>
              </w:rPr>
              <w:t xml:space="preserve">9c. </w:t>
            </w:r>
            <w:r>
              <w:rPr>
                <w:b/>
              </w:rPr>
              <w:t>Practic</w:t>
            </w:r>
            <w:r w:rsidRPr="003E79EF">
              <w:rPr>
                <w:b/>
              </w:rPr>
              <w:t>ally no protection for the wearer</w:t>
            </w:r>
            <w:r>
              <w:rPr>
                <w:b/>
              </w:rPr>
              <w:t xml:space="preserve"> (n=457, 45.6%)</w:t>
            </w:r>
          </w:p>
        </w:tc>
      </w:tr>
      <w:tr w:rsidR="00FC1D25" w:rsidRPr="00F52665" w14:paraId="435A000B" w14:textId="77777777" w:rsidTr="00A62523">
        <w:trPr>
          <w:trHeight w:val="258"/>
        </w:trPr>
        <w:tc>
          <w:tcPr>
            <w:tcW w:w="4140" w:type="dxa"/>
            <w:tcBorders>
              <w:bottom w:val="single" w:sz="4" w:space="0" w:color="auto"/>
            </w:tcBorders>
            <w:shd w:val="clear" w:color="auto" w:fill="auto"/>
            <w:vAlign w:val="center"/>
          </w:tcPr>
          <w:p w14:paraId="0985DF9E" w14:textId="77777777" w:rsidR="00FC1D25" w:rsidRPr="00AE393B" w:rsidRDefault="00FC1D25" w:rsidP="0000047A">
            <w:pPr>
              <w:pStyle w:val="MDPI42tablebody"/>
            </w:pPr>
            <w:r w:rsidRPr="00AE393B">
              <w:t>10. After what time should the</w:t>
            </w:r>
            <w:r>
              <w:t xml:space="preserve"> cloth or surgical</w:t>
            </w:r>
            <w:r w:rsidRPr="00AE393B">
              <w:t xml:space="preserve"> mask be changed or washed to avoid the development of bacterial colonies on its surface?</w:t>
            </w:r>
          </w:p>
        </w:tc>
        <w:tc>
          <w:tcPr>
            <w:tcW w:w="5636" w:type="dxa"/>
            <w:tcBorders>
              <w:bottom w:val="single" w:sz="4" w:space="0" w:color="auto"/>
            </w:tcBorders>
            <w:shd w:val="clear" w:color="auto" w:fill="auto"/>
            <w:vAlign w:val="center"/>
          </w:tcPr>
          <w:p w14:paraId="6FE07601" w14:textId="77777777" w:rsidR="00FC1D25" w:rsidRPr="00827ED1" w:rsidRDefault="00FC1D25" w:rsidP="0000047A">
            <w:pPr>
              <w:pStyle w:val="MDPI42tablebody"/>
            </w:pPr>
            <w:r w:rsidRPr="00827ED1">
              <w:t>10a. Every 1 day</w:t>
            </w:r>
            <w:r>
              <w:t xml:space="preserve"> (n=128, 12.8%)</w:t>
            </w:r>
          </w:p>
          <w:p w14:paraId="111BFAC1" w14:textId="77777777" w:rsidR="00FC1D25" w:rsidRPr="00827ED1" w:rsidRDefault="00FC1D25" w:rsidP="0000047A">
            <w:pPr>
              <w:pStyle w:val="MDPI42tablebody"/>
            </w:pPr>
            <w:r w:rsidRPr="00827ED1">
              <w:t>10b. Every few hours</w:t>
            </w:r>
            <w:r>
              <w:t xml:space="preserve"> (n=221, 22.1%)</w:t>
            </w:r>
          </w:p>
          <w:p w14:paraId="796F7149" w14:textId="77777777" w:rsidR="00FC1D25" w:rsidRPr="00616156" w:rsidRDefault="00FC1D25" w:rsidP="0000047A">
            <w:pPr>
              <w:pStyle w:val="MDPI42tablebody"/>
              <w:rPr>
                <w:b/>
              </w:rPr>
            </w:pPr>
            <w:r w:rsidRPr="00616156">
              <w:rPr>
                <w:b/>
              </w:rPr>
              <w:t>10c. Not less than every hour</w:t>
            </w:r>
            <w:r>
              <w:rPr>
                <w:b/>
              </w:rPr>
              <w:t xml:space="preserve"> (n=653, 65.2%)</w:t>
            </w:r>
            <w:r w:rsidRPr="00616156">
              <w:rPr>
                <w:b/>
              </w:rPr>
              <w:t xml:space="preserve"> </w:t>
            </w:r>
          </w:p>
        </w:tc>
      </w:tr>
    </w:tbl>
    <w:p w14:paraId="6C61EA7A" w14:textId="6EF9E7FC" w:rsidR="00FC1D25" w:rsidRPr="008E46D0" w:rsidRDefault="00FC1D25" w:rsidP="008E46D0">
      <w:pPr>
        <w:pStyle w:val="MDPI42tablebody"/>
        <w:rPr>
          <w:rFonts w:ascii="Segoe UI" w:hAnsi="Segoe UI"/>
        </w:rPr>
      </w:pPr>
      <w:r w:rsidRPr="006E4272">
        <w:t>Data expressed as n (</w:t>
      </w:r>
      <w:proofErr w:type="gramStart"/>
      <w:r w:rsidRPr="006E4272">
        <w:t>% )</w:t>
      </w:r>
      <w:proofErr w:type="gramEnd"/>
      <w:r w:rsidRPr="006E4272">
        <w:t xml:space="preserve"> of the total sample</w:t>
      </w:r>
      <w:r>
        <w:t>. Correct answers</w:t>
      </w:r>
      <w:r w:rsidRPr="00BA411F">
        <w:t xml:space="preserve"> </w:t>
      </w:r>
      <w:r>
        <w:t>are</w:t>
      </w:r>
      <w:r w:rsidRPr="00BA411F">
        <w:t xml:space="preserve"> marked with bold characters. </w:t>
      </w:r>
      <w:bookmarkStart w:id="0" w:name="_GoBack"/>
      <w:bookmarkEnd w:id="0"/>
    </w:p>
    <w:sectPr w:rsidR="00FC1D25" w:rsidRPr="008E46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550"/>
    <w:rsid w:val="0000047A"/>
    <w:rsid w:val="00104C8B"/>
    <w:rsid w:val="00283550"/>
    <w:rsid w:val="00424AD6"/>
    <w:rsid w:val="00443EAD"/>
    <w:rsid w:val="00756091"/>
    <w:rsid w:val="008E46D0"/>
    <w:rsid w:val="00A82CB1"/>
    <w:rsid w:val="00FC1D2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32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091"/>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FC1D25"/>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FC1D2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FC1D25"/>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31text">
    <w:name w:val="MDPI_3.1_text"/>
    <w:qFormat/>
    <w:rsid w:val="00FC1D2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091"/>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FC1D25"/>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FC1D2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FC1D25"/>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31text">
    <w:name w:val="MDPI_3.1_text"/>
    <w:qFormat/>
    <w:rsid w:val="00FC1D2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1</Words>
  <Characters>2459</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Maciaszek</dc:creator>
  <cp:keywords/>
  <dc:description/>
  <cp:lastModifiedBy>, amshaveni</cp:lastModifiedBy>
  <cp:revision>4</cp:revision>
  <dcterms:created xsi:type="dcterms:W3CDTF">2021-11-05T12:59:00Z</dcterms:created>
  <dcterms:modified xsi:type="dcterms:W3CDTF">2022-01-31T02:42:00Z</dcterms:modified>
</cp:coreProperties>
</file>